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671" w:rsidRPr="00161671" w:rsidRDefault="008664AD" w:rsidP="0016167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61671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:rsidR="00161671" w:rsidRPr="00161671" w:rsidRDefault="00161671" w:rsidP="0016167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1671">
        <w:rPr>
          <w:rFonts w:ascii="Times New Roman" w:hAnsi="Times New Roman" w:cs="Times New Roman"/>
          <w:b/>
          <w:bCs/>
          <w:sz w:val="24"/>
          <w:szCs w:val="24"/>
        </w:rPr>
        <w:t xml:space="preserve">Enhanced glycemic control, pancreas protective, antioxidant and </w:t>
      </w:r>
      <w:proofErr w:type="spellStart"/>
      <w:r w:rsidRPr="00161671">
        <w:rPr>
          <w:rFonts w:ascii="Times New Roman" w:hAnsi="Times New Roman" w:cs="Times New Roman"/>
          <w:b/>
          <w:bCs/>
          <w:sz w:val="24"/>
          <w:szCs w:val="24"/>
        </w:rPr>
        <w:t>hepatoprotective</w:t>
      </w:r>
      <w:proofErr w:type="spellEnd"/>
      <w:r w:rsidRPr="00161671">
        <w:rPr>
          <w:rFonts w:ascii="Times New Roman" w:hAnsi="Times New Roman" w:cs="Times New Roman"/>
          <w:b/>
          <w:bCs/>
          <w:sz w:val="24"/>
          <w:szCs w:val="24"/>
        </w:rPr>
        <w:t xml:space="preserve"> effects by </w:t>
      </w:r>
      <w:proofErr w:type="spellStart"/>
      <w:r w:rsidRPr="00161671">
        <w:rPr>
          <w:rFonts w:ascii="Times New Roman" w:hAnsi="Times New Roman" w:cs="Times New Roman"/>
          <w:b/>
          <w:bCs/>
          <w:sz w:val="24"/>
          <w:szCs w:val="24"/>
        </w:rPr>
        <w:t>umbelliferon</w:t>
      </w:r>
      <w:proofErr w:type="spellEnd"/>
      <w:r w:rsidRPr="00161671">
        <w:rPr>
          <w:rFonts w:ascii="Times New Roman" w:hAnsi="Times New Roman" w:cs="Times New Roman"/>
          <w:b/>
          <w:bCs/>
          <w:sz w:val="24"/>
          <w:szCs w:val="24"/>
        </w:rPr>
        <w:t>-α-D-</w:t>
      </w:r>
      <w:proofErr w:type="spellStart"/>
      <w:r w:rsidRPr="00161671">
        <w:rPr>
          <w:rFonts w:ascii="Times New Roman" w:hAnsi="Times New Roman" w:cs="Times New Roman"/>
          <w:b/>
          <w:bCs/>
          <w:sz w:val="24"/>
          <w:szCs w:val="24"/>
        </w:rPr>
        <w:t>glucopyranosyl</w:t>
      </w:r>
      <w:proofErr w:type="spellEnd"/>
      <w:r w:rsidRPr="00161671">
        <w:rPr>
          <w:rFonts w:ascii="Times New Roman" w:hAnsi="Times New Roman" w:cs="Times New Roman"/>
          <w:b/>
          <w:bCs/>
          <w:sz w:val="24"/>
          <w:szCs w:val="24"/>
        </w:rPr>
        <w:t>-(2</w:t>
      </w:r>
      <w:r w:rsidRPr="0016167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</w:t>
      </w:r>
      <w:r w:rsidRPr="00161671">
        <w:rPr>
          <w:rFonts w:ascii="Times New Roman" w:hAnsi="Times New Roman" w:cs="Times New Roman"/>
          <w:b/>
          <w:bCs/>
          <w:sz w:val="24"/>
          <w:szCs w:val="24"/>
        </w:rPr>
        <w:t>→1</w:t>
      </w:r>
      <w:r w:rsidRPr="0016167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I</w:t>
      </w:r>
      <w:r w:rsidRPr="00161671">
        <w:rPr>
          <w:rFonts w:ascii="Times New Roman" w:hAnsi="Times New Roman" w:cs="Times New Roman"/>
          <w:b/>
          <w:bCs/>
          <w:sz w:val="24"/>
          <w:szCs w:val="24"/>
        </w:rPr>
        <w:t>)-α-D-</w:t>
      </w:r>
      <w:proofErr w:type="spellStart"/>
      <w:r w:rsidRPr="00161671">
        <w:rPr>
          <w:rFonts w:ascii="Times New Roman" w:hAnsi="Times New Roman" w:cs="Times New Roman"/>
          <w:b/>
          <w:bCs/>
          <w:sz w:val="24"/>
          <w:szCs w:val="24"/>
        </w:rPr>
        <w:t>glucopyranoside</w:t>
      </w:r>
      <w:proofErr w:type="spellEnd"/>
      <w:r w:rsidRPr="00161671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161671">
        <w:rPr>
          <w:rFonts w:ascii="Times New Roman" w:hAnsi="Times New Roman" w:cs="Times New Roman"/>
          <w:b/>
          <w:bCs/>
          <w:sz w:val="24"/>
          <w:szCs w:val="24"/>
        </w:rPr>
        <w:t>streptozotocin</w:t>
      </w:r>
      <w:proofErr w:type="spellEnd"/>
      <w:r w:rsidRPr="00161671">
        <w:rPr>
          <w:rFonts w:ascii="Times New Roman" w:hAnsi="Times New Roman" w:cs="Times New Roman"/>
          <w:b/>
          <w:bCs/>
          <w:sz w:val="24"/>
          <w:szCs w:val="24"/>
        </w:rPr>
        <w:t xml:space="preserve"> induced diabetic rats.</w:t>
      </w:r>
    </w:p>
    <w:p w:rsidR="00161671" w:rsidRPr="00161671" w:rsidRDefault="00161671" w:rsidP="0016167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61671">
        <w:rPr>
          <w:rFonts w:ascii="Times New Roman" w:hAnsi="Times New Roman" w:cs="Times New Roman"/>
          <w:sz w:val="24"/>
          <w:szCs w:val="24"/>
        </w:rPr>
        <w:t>Vikas</w:t>
      </w:r>
      <w:proofErr w:type="spellEnd"/>
      <w:r w:rsidRPr="00161671">
        <w:rPr>
          <w:rFonts w:ascii="Times New Roman" w:hAnsi="Times New Roman" w:cs="Times New Roman"/>
          <w:sz w:val="24"/>
          <w:szCs w:val="24"/>
        </w:rPr>
        <w:t xml:space="preserve"> Kumar</w:t>
      </w:r>
      <w:r w:rsidRPr="001616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1671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161671">
        <w:rPr>
          <w:rFonts w:ascii="Times New Roman" w:hAnsi="Times New Roman" w:cs="Times New Roman"/>
          <w:sz w:val="24"/>
          <w:szCs w:val="24"/>
        </w:rPr>
        <w:t>Mohd</w:t>
      </w:r>
      <w:proofErr w:type="spellEnd"/>
      <w:r w:rsidRPr="0016167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61671">
        <w:rPr>
          <w:rFonts w:ascii="Times New Roman" w:hAnsi="Times New Roman" w:cs="Times New Roman"/>
          <w:sz w:val="24"/>
          <w:szCs w:val="24"/>
        </w:rPr>
        <w:t xml:space="preserve"> Mujee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161671" w:rsidRDefault="00161671" w:rsidP="0016167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616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1671">
        <w:rPr>
          <w:rFonts w:ascii="Times New Roman" w:hAnsi="Times New Roman" w:cs="Times New Roman"/>
          <w:sz w:val="24"/>
          <w:szCs w:val="24"/>
        </w:rPr>
        <w:t xml:space="preserve">Department of Pharmaceutical Sciences, Faculty of Health Sciences, Sam </w:t>
      </w:r>
      <w:proofErr w:type="spellStart"/>
      <w:r w:rsidRPr="00161671">
        <w:rPr>
          <w:rFonts w:ascii="Times New Roman" w:hAnsi="Times New Roman" w:cs="Times New Roman"/>
          <w:sz w:val="24"/>
          <w:szCs w:val="24"/>
        </w:rPr>
        <w:t>Higginbottom</w:t>
      </w:r>
      <w:proofErr w:type="spellEnd"/>
      <w:r w:rsidRPr="00161671">
        <w:rPr>
          <w:rFonts w:ascii="Times New Roman" w:hAnsi="Times New Roman" w:cs="Times New Roman"/>
          <w:sz w:val="24"/>
          <w:szCs w:val="24"/>
        </w:rPr>
        <w:t xml:space="preserve"> Institute of Agriculture, Technology &amp; Sciences, Allahabad, Uttar Pradesh, India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161671">
        <w:rPr>
          <w:rFonts w:ascii="Times New Roman" w:hAnsi="Times New Roman" w:cs="Times New Roman"/>
          <w:sz w:val="24"/>
          <w:szCs w:val="24"/>
        </w:rPr>
        <w:t xml:space="preserve"> 211007</w:t>
      </w:r>
    </w:p>
    <w:p w:rsidR="00161671" w:rsidRDefault="00161671" w:rsidP="0016167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16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1671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161671">
        <w:rPr>
          <w:rFonts w:ascii="Times New Roman" w:hAnsi="Times New Roman" w:cs="Times New Roman"/>
          <w:sz w:val="24"/>
          <w:szCs w:val="24"/>
        </w:rPr>
        <w:t>Phytochemisty</w:t>
      </w:r>
      <w:proofErr w:type="spellEnd"/>
      <w:r w:rsidRPr="00161671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161671">
        <w:rPr>
          <w:rFonts w:ascii="Times New Roman" w:hAnsi="Times New Roman" w:cs="Times New Roman"/>
          <w:sz w:val="24"/>
          <w:szCs w:val="24"/>
        </w:rPr>
        <w:t>Pharmacognosy</w:t>
      </w:r>
      <w:proofErr w:type="spellEnd"/>
      <w:r w:rsidRPr="00161671">
        <w:rPr>
          <w:rFonts w:ascii="Times New Roman" w:hAnsi="Times New Roman" w:cs="Times New Roman"/>
          <w:sz w:val="24"/>
          <w:szCs w:val="24"/>
        </w:rPr>
        <w:t xml:space="preserve">, Faculty of Pharmacy, </w:t>
      </w:r>
      <w:proofErr w:type="spellStart"/>
      <w:r w:rsidRPr="00161671">
        <w:rPr>
          <w:rFonts w:ascii="Times New Roman" w:hAnsi="Times New Roman" w:cs="Times New Roman"/>
          <w:sz w:val="24"/>
          <w:szCs w:val="24"/>
        </w:rPr>
        <w:t>Jamia</w:t>
      </w:r>
      <w:proofErr w:type="spellEnd"/>
      <w:r w:rsidRPr="001616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1671">
        <w:rPr>
          <w:rFonts w:ascii="Times New Roman" w:hAnsi="Times New Roman" w:cs="Times New Roman"/>
          <w:sz w:val="24"/>
          <w:szCs w:val="24"/>
        </w:rPr>
        <w:t>Hamdard</w:t>
      </w:r>
      <w:proofErr w:type="spellEnd"/>
      <w:r w:rsidRPr="00161671">
        <w:rPr>
          <w:rFonts w:ascii="Times New Roman" w:hAnsi="Times New Roman" w:cs="Times New Roman"/>
          <w:sz w:val="24"/>
          <w:szCs w:val="24"/>
        </w:rPr>
        <w:t xml:space="preserve">, New Delhi, India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161671">
        <w:rPr>
          <w:rFonts w:ascii="Times New Roman" w:hAnsi="Times New Roman" w:cs="Times New Roman"/>
          <w:sz w:val="24"/>
          <w:szCs w:val="24"/>
        </w:rPr>
        <w:t xml:space="preserve"> 11006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E43EF" w:rsidRDefault="00954128" w:rsidP="00161671">
      <w:pPr>
        <w:spacing w:after="0" w:line="360" w:lineRule="auto"/>
      </w:pPr>
      <w:r>
        <w:rPr>
          <w:noProof/>
        </w:rPr>
        <w:lastRenderedPageBreak/>
        <w:drawing>
          <wp:inline distT="0" distB="0" distL="0" distR="0">
            <wp:extent cx="7248525" cy="548640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525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7248525" cy="5486400"/>
            <wp:effectExtent l="1905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525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7248525" cy="5486400"/>
            <wp:effectExtent l="1905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525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7124700" cy="548640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7077075" cy="5486400"/>
            <wp:effectExtent l="1905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7075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4128" w:rsidRDefault="00954128"/>
    <w:p w:rsidR="00954128" w:rsidRDefault="000575F1">
      <w:r>
        <w:rPr>
          <w:noProof/>
        </w:rPr>
        <w:lastRenderedPageBreak/>
        <w:drawing>
          <wp:inline distT="0" distB="0" distL="0" distR="0">
            <wp:extent cx="7934325" cy="5034467"/>
            <wp:effectExtent l="19050" t="0" r="9525" b="0"/>
            <wp:docPr id="9" name="Picture 1" descr="C:\Users\Pharmacy\Desktop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harmacy\Desktop\Untitled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4325" cy="5034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4128" w:rsidRDefault="00954128"/>
    <w:p w:rsidR="00954128" w:rsidRDefault="00954128"/>
    <w:p w:rsidR="00954128" w:rsidRDefault="00954128"/>
    <w:p w:rsidR="00954128" w:rsidRDefault="00954128"/>
    <w:p w:rsidR="00954128" w:rsidRDefault="00954128"/>
    <w:p w:rsidR="00954128" w:rsidRDefault="00954128">
      <w:r w:rsidRPr="00954128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04850</wp:posOffset>
            </wp:positionH>
            <wp:positionV relativeFrom="paragraph">
              <wp:posOffset>-714375</wp:posOffset>
            </wp:positionV>
            <wp:extent cx="8601075" cy="5905500"/>
            <wp:effectExtent l="0" t="0" r="0" b="0"/>
            <wp:wrapThrough wrapText="bothSides">
              <wp:wrapPolygon edited="0">
                <wp:start x="8516" y="1812"/>
                <wp:lineTo x="670" y="2299"/>
                <wp:lineTo x="574" y="2508"/>
                <wp:lineTo x="1196" y="2926"/>
                <wp:lineTo x="813" y="3623"/>
                <wp:lineTo x="813" y="3763"/>
                <wp:lineTo x="1196" y="4041"/>
                <wp:lineTo x="813" y="4529"/>
                <wp:lineTo x="813" y="4668"/>
                <wp:lineTo x="1196" y="5156"/>
                <wp:lineTo x="813" y="5435"/>
                <wp:lineTo x="813" y="5644"/>
                <wp:lineTo x="1196" y="6271"/>
                <wp:lineTo x="861" y="6341"/>
                <wp:lineTo x="813" y="8501"/>
                <wp:lineTo x="1196" y="8501"/>
                <wp:lineTo x="191" y="9337"/>
                <wp:lineTo x="191" y="9615"/>
                <wp:lineTo x="1196" y="9615"/>
                <wp:lineTo x="765" y="10243"/>
                <wp:lineTo x="765" y="10382"/>
                <wp:lineTo x="1196" y="10730"/>
                <wp:lineTo x="765" y="11079"/>
                <wp:lineTo x="765" y="11218"/>
                <wp:lineTo x="1196" y="11845"/>
                <wp:lineTo x="861" y="11915"/>
                <wp:lineTo x="861" y="14075"/>
                <wp:lineTo x="1148" y="14075"/>
                <wp:lineTo x="813" y="14841"/>
                <wp:lineTo x="813" y="14911"/>
                <wp:lineTo x="1196" y="15190"/>
                <wp:lineTo x="622" y="15677"/>
                <wp:lineTo x="574" y="15817"/>
                <wp:lineTo x="813" y="16305"/>
                <wp:lineTo x="813" y="16514"/>
                <wp:lineTo x="9233" y="17419"/>
                <wp:lineTo x="10812" y="17419"/>
                <wp:lineTo x="1244" y="17698"/>
                <wp:lineTo x="1244" y="18116"/>
                <wp:lineTo x="10812" y="18534"/>
                <wp:lineTo x="1196" y="19440"/>
                <wp:lineTo x="1196" y="19788"/>
                <wp:lineTo x="3492" y="19788"/>
                <wp:lineTo x="10716" y="19788"/>
                <wp:lineTo x="10812" y="18534"/>
                <wp:lineTo x="11003" y="18255"/>
                <wp:lineTo x="11003" y="17768"/>
                <wp:lineTo x="10812" y="17419"/>
                <wp:lineTo x="12439" y="17419"/>
                <wp:lineTo x="21050" y="16514"/>
                <wp:lineTo x="21146" y="15956"/>
                <wp:lineTo x="19423" y="15817"/>
                <wp:lineTo x="1387" y="15190"/>
                <wp:lineTo x="2775" y="15190"/>
                <wp:lineTo x="3779" y="14702"/>
                <wp:lineTo x="3684" y="14075"/>
                <wp:lineTo x="4019" y="13030"/>
                <wp:lineTo x="4019" y="12960"/>
                <wp:lineTo x="4258" y="11915"/>
                <wp:lineTo x="14352" y="11845"/>
                <wp:lineTo x="16122" y="11706"/>
                <wp:lineTo x="15931" y="10730"/>
                <wp:lineTo x="16170" y="9685"/>
                <wp:lineTo x="16170" y="9615"/>
                <wp:lineTo x="16361" y="8570"/>
                <wp:lineTo x="16361" y="8501"/>
                <wp:lineTo x="16457" y="7455"/>
                <wp:lineTo x="17701" y="7386"/>
                <wp:lineTo x="19280" y="6759"/>
                <wp:lineTo x="19232" y="6271"/>
                <wp:lineTo x="20045" y="5226"/>
                <wp:lineTo x="20093" y="5156"/>
                <wp:lineTo x="20619" y="4111"/>
                <wp:lineTo x="20619" y="4041"/>
                <wp:lineTo x="20811" y="2996"/>
                <wp:lineTo x="20906" y="2578"/>
                <wp:lineTo x="12151" y="1812"/>
                <wp:lineTo x="8516" y="1812"/>
              </wp:wrapPolygon>
            </wp:wrapThrough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1075" cy="590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954128" w:rsidSect="009541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onsolas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54128"/>
    <w:rsid w:val="000343F9"/>
    <w:rsid w:val="00040A0C"/>
    <w:rsid w:val="000478FD"/>
    <w:rsid w:val="00053926"/>
    <w:rsid w:val="000575F1"/>
    <w:rsid w:val="00062453"/>
    <w:rsid w:val="00075F91"/>
    <w:rsid w:val="00086FF2"/>
    <w:rsid w:val="000B563F"/>
    <w:rsid w:val="000D62BF"/>
    <w:rsid w:val="000E31D1"/>
    <w:rsid w:val="000E37E2"/>
    <w:rsid w:val="000F320D"/>
    <w:rsid w:val="000F6036"/>
    <w:rsid w:val="0010237C"/>
    <w:rsid w:val="00114500"/>
    <w:rsid w:val="001148E7"/>
    <w:rsid w:val="00134979"/>
    <w:rsid w:val="00152183"/>
    <w:rsid w:val="001552FE"/>
    <w:rsid w:val="00161671"/>
    <w:rsid w:val="00163997"/>
    <w:rsid w:val="00164B88"/>
    <w:rsid w:val="0017251E"/>
    <w:rsid w:val="00186C91"/>
    <w:rsid w:val="0019331E"/>
    <w:rsid w:val="001A02C2"/>
    <w:rsid w:val="001B1943"/>
    <w:rsid w:val="001D14F3"/>
    <w:rsid w:val="00201AAC"/>
    <w:rsid w:val="0020358A"/>
    <w:rsid w:val="00204DA0"/>
    <w:rsid w:val="00207FA1"/>
    <w:rsid w:val="00215BAD"/>
    <w:rsid w:val="00217612"/>
    <w:rsid w:val="0022622A"/>
    <w:rsid w:val="00230ED1"/>
    <w:rsid w:val="00234DB5"/>
    <w:rsid w:val="00235281"/>
    <w:rsid w:val="002412B6"/>
    <w:rsid w:val="00245D4A"/>
    <w:rsid w:val="002851D2"/>
    <w:rsid w:val="00297513"/>
    <w:rsid w:val="002B642B"/>
    <w:rsid w:val="002B7FEE"/>
    <w:rsid w:val="002D1F8B"/>
    <w:rsid w:val="002D6E0F"/>
    <w:rsid w:val="002E46BB"/>
    <w:rsid w:val="002E762E"/>
    <w:rsid w:val="002F4013"/>
    <w:rsid w:val="002F599E"/>
    <w:rsid w:val="00324155"/>
    <w:rsid w:val="003332FB"/>
    <w:rsid w:val="003377DA"/>
    <w:rsid w:val="00361338"/>
    <w:rsid w:val="00365622"/>
    <w:rsid w:val="00390807"/>
    <w:rsid w:val="003A4EA8"/>
    <w:rsid w:val="003B1009"/>
    <w:rsid w:val="003B6181"/>
    <w:rsid w:val="003C0A01"/>
    <w:rsid w:val="003E286E"/>
    <w:rsid w:val="003F2556"/>
    <w:rsid w:val="003F5AC4"/>
    <w:rsid w:val="00400B40"/>
    <w:rsid w:val="00400EB9"/>
    <w:rsid w:val="00402154"/>
    <w:rsid w:val="00404D8F"/>
    <w:rsid w:val="004105B3"/>
    <w:rsid w:val="00411E56"/>
    <w:rsid w:val="00413390"/>
    <w:rsid w:val="0042088F"/>
    <w:rsid w:val="0044308C"/>
    <w:rsid w:val="00446FA8"/>
    <w:rsid w:val="00466C45"/>
    <w:rsid w:val="00480129"/>
    <w:rsid w:val="0049385A"/>
    <w:rsid w:val="00493E84"/>
    <w:rsid w:val="004A5767"/>
    <w:rsid w:val="004B1245"/>
    <w:rsid w:val="004B2CAD"/>
    <w:rsid w:val="004B64A5"/>
    <w:rsid w:val="004C54F1"/>
    <w:rsid w:val="004E09DA"/>
    <w:rsid w:val="004E6BC7"/>
    <w:rsid w:val="004E760D"/>
    <w:rsid w:val="004F0145"/>
    <w:rsid w:val="004F76C1"/>
    <w:rsid w:val="00504D09"/>
    <w:rsid w:val="00511BCD"/>
    <w:rsid w:val="00516B50"/>
    <w:rsid w:val="0052598A"/>
    <w:rsid w:val="00547FB4"/>
    <w:rsid w:val="0058067F"/>
    <w:rsid w:val="005A00B6"/>
    <w:rsid w:val="005C3691"/>
    <w:rsid w:val="005C78D8"/>
    <w:rsid w:val="0060538C"/>
    <w:rsid w:val="00610CAF"/>
    <w:rsid w:val="00621FC1"/>
    <w:rsid w:val="00627FB0"/>
    <w:rsid w:val="0064098E"/>
    <w:rsid w:val="00641F4E"/>
    <w:rsid w:val="00646007"/>
    <w:rsid w:val="00661CEA"/>
    <w:rsid w:val="006650CD"/>
    <w:rsid w:val="006716B0"/>
    <w:rsid w:val="00673A12"/>
    <w:rsid w:val="006755CC"/>
    <w:rsid w:val="006A6A13"/>
    <w:rsid w:val="006A7BA6"/>
    <w:rsid w:val="006B04CB"/>
    <w:rsid w:val="006C16DC"/>
    <w:rsid w:val="006E0406"/>
    <w:rsid w:val="006F3568"/>
    <w:rsid w:val="00725905"/>
    <w:rsid w:val="0073546B"/>
    <w:rsid w:val="0074001F"/>
    <w:rsid w:val="00747B41"/>
    <w:rsid w:val="007503D3"/>
    <w:rsid w:val="00752830"/>
    <w:rsid w:val="00784184"/>
    <w:rsid w:val="00786A5E"/>
    <w:rsid w:val="00794EEE"/>
    <w:rsid w:val="007A47C8"/>
    <w:rsid w:val="007B056F"/>
    <w:rsid w:val="007B2820"/>
    <w:rsid w:val="007C0FE2"/>
    <w:rsid w:val="007C1FA8"/>
    <w:rsid w:val="007D2AA1"/>
    <w:rsid w:val="007D782B"/>
    <w:rsid w:val="007E1340"/>
    <w:rsid w:val="007F5AA0"/>
    <w:rsid w:val="00837817"/>
    <w:rsid w:val="008378A0"/>
    <w:rsid w:val="00854E88"/>
    <w:rsid w:val="008664AD"/>
    <w:rsid w:val="0086658C"/>
    <w:rsid w:val="0088098F"/>
    <w:rsid w:val="00882C05"/>
    <w:rsid w:val="00882FBA"/>
    <w:rsid w:val="008960B8"/>
    <w:rsid w:val="008A06CB"/>
    <w:rsid w:val="008F301B"/>
    <w:rsid w:val="0090332B"/>
    <w:rsid w:val="00914E88"/>
    <w:rsid w:val="0092341F"/>
    <w:rsid w:val="00923854"/>
    <w:rsid w:val="00954128"/>
    <w:rsid w:val="0096027D"/>
    <w:rsid w:val="0097205C"/>
    <w:rsid w:val="00976644"/>
    <w:rsid w:val="0098693A"/>
    <w:rsid w:val="009A2478"/>
    <w:rsid w:val="009C74C3"/>
    <w:rsid w:val="009D37B7"/>
    <w:rsid w:val="009E328F"/>
    <w:rsid w:val="009F0517"/>
    <w:rsid w:val="009F5618"/>
    <w:rsid w:val="00A0452F"/>
    <w:rsid w:val="00A05BEC"/>
    <w:rsid w:val="00A11F66"/>
    <w:rsid w:val="00A21B91"/>
    <w:rsid w:val="00A5136E"/>
    <w:rsid w:val="00A57D4C"/>
    <w:rsid w:val="00A67856"/>
    <w:rsid w:val="00AA18D7"/>
    <w:rsid w:val="00AA2CCE"/>
    <w:rsid w:val="00AB091E"/>
    <w:rsid w:val="00AB2BFA"/>
    <w:rsid w:val="00AB7ACF"/>
    <w:rsid w:val="00AC5920"/>
    <w:rsid w:val="00AC6759"/>
    <w:rsid w:val="00AD36D5"/>
    <w:rsid w:val="00B067A6"/>
    <w:rsid w:val="00B10157"/>
    <w:rsid w:val="00B16240"/>
    <w:rsid w:val="00B30CE7"/>
    <w:rsid w:val="00B44597"/>
    <w:rsid w:val="00B454A1"/>
    <w:rsid w:val="00B554F9"/>
    <w:rsid w:val="00B6193F"/>
    <w:rsid w:val="00BB5ED9"/>
    <w:rsid w:val="00BE39FA"/>
    <w:rsid w:val="00BF7037"/>
    <w:rsid w:val="00BF7731"/>
    <w:rsid w:val="00C25B4C"/>
    <w:rsid w:val="00C26904"/>
    <w:rsid w:val="00C517A0"/>
    <w:rsid w:val="00C80BC3"/>
    <w:rsid w:val="00CA0305"/>
    <w:rsid w:val="00CA3481"/>
    <w:rsid w:val="00CA5929"/>
    <w:rsid w:val="00CC268F"/>
    <w:rsid w:val="00CE1C14"/>
    <w:rsid w:val="00D0134F"/>
    <w:rsid w:val="00D1180D"/>
    <w:rsid w:val="00D23924"/>
    <w:rsid w:val="00D3279F"/>
    <w:rsid w:val="00D34930"/>
    <w:rsid w:val="00D55F8F"/>
    <w:rsid w:val="00D86AFD"/>
    <w:rsid w:val="00D9041B"/>
    <w:rsid w:val="00D979EC"/>
    <w:rsid w:val="00D97EB9"/>
    <w:rsid w:val="00DB4D4E"/>
    <w:rsid w:val="00DC513B"/>
    <w:rsid w:val="00DC64AE"/>
    <w:rsid w:val="00DD293F"/>
    <w:rsid w:val="00DE1586"/>
    <w:rsid w:val="00DE560F"/>
    <w:rsid w:val="00DE600E"/>
    <w:rsid w:val="00DF2D0F"/>
    <w:rsid w:val="00DF4B19"/>
    <w:rsid w:val="00E21A43"/>
    <w:rsid w:val="00E31392"/>
    <w:rsid w:val="00E31DCD"/>
    <w:rsid w:val="00E464B0"/>
    <w:rsid w:val="00E47E20"/>
    <w:rsid w:val="00E62DCF"/>
    <w:rsid w:val="00E63313"/>
    <w:rsid w:val="00E64E93"/>
    <w:rsid w:val="00E65D9F"/>
    <w:rsid w:val="00E71031"/>
    <w:rsid w:val="00E75F35"/>
    <w:rsid w:val="00E822DD"/>
    <w:rsid w:val="00E96677"/>
    <w:rsid w:val="00E96EFE"/>
    <w:rsid w:val="00EA2F7E"/>
    <w:rsid w:val="00EC4A51"/>
    <w:rsid w:val="00ED0B3C"/>
    <w:rsid w:val="00EE0A78"/>
    <w:rsid w:val="00EE560E"/>
    <w:rsid w:val="00EE5997"/>
    <w:rsid w:val="00F12C5B"/>
    <w:rsid w:val="00F27A73"/>
    <w:rsid w:val="00F54502"/>
    <w:rsid w:val="00F81C81"/>
    <w:rsid w:val="00F82F2F"/>
    <w:rsid w:val="00F84D1F"/>
    <w:rsid w:val="00F84E00"/>
    <w:rsid w:val="00F8585A"/>
    <w:rsid w:val="00FA316D"/>
    <w:rsid w:val="00FD30DA"/>
    <w:rsid w:val="00FE43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y</dc:creator>
  <cp:lastModifiedBy>rrubrico</cp:lastModifiedBy>
  <cp:revision>5</cp:revision>
  <dcterms:created xsi:type="dcterms:W3CDTF">2013-05-14T05:28:00Z</dcterms:created>
  <dcterms:modified xsi:type="dcterms:W3CDTF">2013-11-19T00:28:00Z</dcterms:modified>
</cp:coreProperties>
</file>